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Additional file 1 </w:t>
      </w:r>
    </w:p>
    <w:p>
      <w:pPr>
        <w:pStyle w:val="Style15"/>
        <w:spacing w:lineRule="auto" w:line="480" w:before="0" w:after="0"/>
        <w:rPr/>
      </w:pP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GB"/>
        </w:rPr>
        <w:t xml:space="preserve">Table S1.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GB"/>
        </w:rPr>
        <w:t xml:space="preserve">Relative abundance (%) of OTUs in human faecal samples collected from healthy subjects and patients with 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GB"/>
        </w:rPr>
        <w:t>primary progressive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GB"/>
        </w:rPr>
        <w:t xml:space="preserve"> multiple sclerosis (PPMS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GB"/>
        </w:rPr>
        <w:t>)</w:t>
      </w:r>
      <w:r>
        <w:rPr/>
        <w:t>; only OTUs with differential p-values less or equal to 0.05 are shown in the table.</w:t>
      </w:r>
    </w:p>
    <w:tbl>
      <w:tblPr>
        <w:tblW w:w="9012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2"/>
        <w:gridCol w:w="3603"/>
        <w:gridCol w:w="1257"/>
        <w:gridCol w:w="1440"/>
        <w:gridCol w:w="1620"/>
      </w:tblGrid>
      <w:tr>
        <w:trPr>
          <w:trHeight w:val="255" w:hRule="atLeast"/>
        </w:trPr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ru-RU"/>
              </w:rPr>
              <w:t>OTU</w:t>
            </w:r>
          </w:p>
        </w:tc>
        <w:tc>
          <w:tcPr>
            <w:tcW w:w="36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ru-RU"/>
              </w:rPr>
              <w:t>OTU’s name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ru-RU"/>
              </w:rPr>
              <w:t>PP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ru-RU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ru-RU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ru-RU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ru-RU"/>
              </w:rPr>
              <w:t>H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ru-RU"/>
              </w:rPr>
              <w:t>ealth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ru-RU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10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5</w:t>
            </w:r>
          </w:p>
        </w:tc>
        <w:tc>
          <w:tcPr>
            <w:tcW w:w="36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ru-RU"/>
              </w:rPr>
              <w:t>unc.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ru-RU"/>
              </w:rPr>
              <w:t>*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eastAsia="ru-RU"/>
              </w:rPr>
              <w:t xml:space="preserve"> Gemmiger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2.22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98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11</w:t>
            </w:r>
          </w:p>
        </w:tc>
        <w:tc>
          <w:tcPr>
            <w:tcW w:w="36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ru-RU"/>
              </w:rPr>
              <w:t>unc. Ruminococcaceae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1.7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2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21</w:t>
            </w:r>
          </w:p>
        </w:tc>
        <w:tc>
          <w:tcPr>
            <w:tcW w:w="36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ru-RU"/>
              </w:rPr>
              <w:t>Fusicatenibacter saccharivorans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4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27</w:t>
            </w:r>
          </w:p>
        </w:tc>
        <w:tc>
          <w:tcPr>
            <w:tcW w:w="36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ru-RU"/>
              </w:rPr>
              <w:t>unc. Clostridia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30</w:t>
            </w:r>
          </w:p>
        </w:tc>
        <w:tc>
          <w:tcPr>
            <w:tcW w:w="36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ru-RU"/>
              </w:rPr>
              <w:t>Akkermansia muciniphila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35</w:t>
            </w:r>
          </w:p>
        </w:tc>
        <w:tc>
          <w:tcPr>
            <w:tcW w:w="36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ru-RU"/>
              </w:rPr>
              <w:t>unc. Ruminococcaceae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5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1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49</w:t>
            </w:r>
          </w:p>
        </w:tc>
        <w:tc>
          <w:tcPr>
            <w:tcW w:w="36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ru-RU"/>
              </w:rPr>
              <w:t>unc. Clostridiales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55</w:t>
            </w:r>
          </w:p>
        </w:tc>
        <w:tc>
          <w:tcPr>
            <w:tcW w:w="36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ru-RU"/>
              </w:rPr>
              <w:t>unc. Firmicutes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57</w:t>
            </w:r>
          </w:p>
        </w:tc>
        <w:tc>
          <w:tcPr>
            <w:tcW w:w="36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ru-RU"/>
              </w:rPr>
              <w:t>unc. Ruminococcaceae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2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60</w:t>
            </w:r>
          </w:p>
        </w:tc>
        <w:tc>
          <w:tcPr>
            <w:tcW w:w="36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ru-RU"/>
              </w:rPr>
              <w:t>unc. Firmicutes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5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1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61</w:t>
            </w:r>
          </w:p>
        </w:tc>
        <w:tc>
          <w:tcPr>
            <w:tcW w:w="36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ru-RU"/>
              </w:rPr>
              <w:t>unc. Lachnospiraceae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2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73</w:t>
            </w:r>
          </w:p>
        </w:tc>
        <w:tc>
          <w:tcPr>
            <w:tcW w:w="36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ru-RU"/>
              </w:rPr>
              <w:t>unc. Firmicutes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95</w:t>
            </w:r>
          </w:p>
        </w:tc>
        <w:tc>
          <w:tcPr>
            <w:tcW w:w="36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ru-RU"/>
              </w:rPr>
              <w:t>unc. Ruminococcaceae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102</w:t>
            </w:r>
          </w:p>
        </w:tc>
        <w:tc>
          <w:tcPr>
            <w:tcW w:w="36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ru-RU"/>
              </w:rPr>
              <w:t>unc. Clostridiales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110</w:t>
            </w:r>
          </w:p>
        </w:tc>
        <w:tc>
          <w:tcPr>
            <w:tcW w:w="36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ru-RU"/>
              </w:rPr>
              <w:t>Bilophila. wadsworthia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115</w:t>
            </w:r>
          </w:p>
        </w:tc>
        <w:tc>
          <w:tcPr>
            <w:tcW w:w="36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ru-RU"/>
              </w:rPr>
              <w:t>Barnesiella. intestinihominis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3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125</w:t>
            </w:r>
          </w:p>
        </w:tc>
        <w:tc>
          <w:tcPr>
            <w:tcW w:w="36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ru-RU"/>
              </w:rPr>
              <w:t>Odoribacter. splanchnicus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144</w:t>
            </w:r>
          </w:p>
        </w:tc>
        <w:tc>
          <w:tcPr>
            <w:tcW w:w="36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ru-RU"/>
              </w:rPr>
              <w:t>unc. Lachnospiraceae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159</w:t>
            </w:r>
          </w:p>
        </w:tc>
        <w:tc>
          <w:tcPr>
            <w:tcW w:w="36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ru-RU"/>
              </w:rPr>
              <w:t>unc. Alistipes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168</w:t>
            </w:r>
          </w:p>
        </w:tc>
        <w:tc>
          <w:tcPr>
            <w:tcW w:w="36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ru-RU"/>
              </w:rPr>
              <w:t>Eggerthella. lenta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169</w:t>
            </w:r>
          </w:p>
        </w:tc>
        <w:tc>
          <w:tcPr>
            <w:tcW w:w="36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ru-RU"/>
              </w:rPr>
              <w:t>unc. Clostridiales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179</w:t>
            </w:r>
          </w:p>
        </w:tc>
        <w:tc>
          <w:tcPr>
            <w:tcW w:w="36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ru-RU"/>
              </w:rPr>
              <w:t>unc. Ruminococcaceae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198</w:t>
            </w:r>
          </w:p>
        </w:tc>
        <w:tc>
          <w:tcPr>
            <w:tcW w:w="36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ru-RU"/>
              </w:rPr>
              <w:t>Parabacteroides. distasonis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205</w:t>
            </w:r>
          </w:p>
        </w:tc>
        <w:tc>
          <w:tcPr>
            <w:tcW w:w="36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ru-RU"/>
              </w:rPr>
              <w:t>unc. Clostridiales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207</w:t>
            </w:r>
          </w:p>
        </w:tc>
        <w:tc>
          <w:tcPr>
            <w:tcW w:w="36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ru-RU"/>
              </w:rPr>
              <w:t>unc. Clostridiales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213</w:t>
            </w:r>
          </w:p>
        </w:tc>
        <w:tc>
          <w:tcPr>
            <w:tcW w:w="36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ru-RU"/>
              </w:rPr>
              <w:t>unc. Ruminococcaceae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234</w:t>
            </w:r>
          </w:p>
        </w:tc>
        <w:tc>
          <w:tcPr>
            <w:tcW w:w="36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ru-RU"/>
              </w:rPr>
              <w:t>unc. Clostridiales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238</w:t>
            </w:r>
          </w:p>
        </w:tc>
        <w:tc>
          <w:tcPr>
            <w:tcW w:w="36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ru-RU"/>
              </w:rPr>
              <w:t>unc. Clostridium. IV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245</w:t>
            </w:r>
          </w:p>
        </w:tc>
        <w:tc>
          <w:tcPr>
            <w:tcW w:w="36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ru-RU"/>
              </w:rPr>
              <w:t>unc. Ruminococcaceae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280</w:t>
            </w:r>
          </w:p>
        </w:tc>
        <w:tc>
          <w:tcPr>
            <w:tcW w:w="36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ru-RU"/>
              </w:rPr>
              <w:t>unc. Ruminococcaceae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317</w:t>
            </w:r>
          </w:p>
        </w:tc>
        <w:tc>
          <w:tcPr>
            <w:tcW w:w="36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ru-RU"/>
              </w:rPr>
              <w:t>unc. Bacteria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319</w:t>
            </w:r>
          </w:p>
        </w:tc>
        <w:tc>
          <w:tcPr>
            <w:tcW w:w="36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ru-RU"/>
              </w:rPr>
              <w:t>Anaerotruncus. colihominis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335</w:t>
            </w:r>
          </w:p>
        </w:tc>
        <w:tc>
          <w:tcPr>
            <w:tcW w:w="36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ru-RU"/>
              </w:rPr>
              <w:t>unc. Streptococcus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356</w:t>
            </w:r>
          </w:p>
        </w:tc>
        <w:tc>
          <w:tcPr>
            <w:tcW w:w="36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ru-RU"/>
              </w:rPr>
              <w:t>unc. Porphyromonadaceae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359</w:t>
            </w:r>
          </w:p>
        </w:tc>
        <w:tc>
          <w:tcPr>
            <w:tcW w:w="36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ru-RU"/>
              </w:rPr>
              <w:t>unc. Firmicutes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368</w:t>
            </w:r>
          </w:p>
        </w:tc>
        <w:tc>
          <w:tcPr>
            <w:tcW w:w="36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ru-RU"/>
              </w:rPr>
              <w:t>unc. Clostridiales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373</w:t>
            </w:r>
          </w:p>
        </w:tc>
        <w:tc>
          <w:tcPr>
            <w:tcW w:w="36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ru-RU"/>
              </w:rPr>
              <w:t>unc. Desulfovibrio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378</w:t>
            </w:r>
          </w:p>
        </w:tc>
        <w:tc>
          <w:tcPr>
            <w:tcW w:w="36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ru-RU"/>
              </w:rPr>
              <w:t>unc. Clostridiales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426</w:t>
            </w:r>
          </w:p>
        </w:tc>
        <w:tc>
          <w:tcPr>
            <w:tcW w:w="36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ru-RU"/>
              </w:rPr>
              <w:t>unc. Ruminococcaceae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442</w:t>
            </w:r>
          </w:p>
        </w:tc>
        <w:tc>
          <w:tcPr>
            <w:tcW w:w="36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ru-RU"/>
              </w:rPr>
              <w:t>unc. Ruminococcaceae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456</w:t>
            </w:r>
          </w:p>
        </w:tc>
        <w:tc>
          <w:tcPr>
            <w:tcW w:w="36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ru-RU"/>
              </w:rPr>
              <w:t>unc. Firmicutes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473</w:t>
            </w:r>
          </w:p>
        </w:tc>
        <w:tc>
          <w:tcPr>
            <w:tcW w:w="36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ru-RU"/>
              </w:rPr>
              <w:t>unc. Clostridiales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508</w:t>
            </w:r>
          </w:p>
        </w:tc>
        <w:tc>
          <w:tcPr>
            <w:tcW w:w="36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ru-RU"/>
              </w:rPr>
              <w:t>unc. Clostridia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512</w:t>
            </w:r>
          </w:p>
        </w:tc>
        <w:tc>
          <w:tcPr>
            <w:tcW w:w="36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ru-RU"/>
              </w:rPr>
              <w:t>Christensenella. minuta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525</w:t>
            </w:r>
          </w:p>
        </w:tc>
        <w:tc>
          <w:tcPr>
            <w:tcW w:w="36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ru-RU"/>
              </w:rPr>
              <w:t>unc. Lachnospiraceae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526</w:t>
            </w:r>
          </w:p>
        </w:tc>
        <w:tc>
          <w:tcPr>
            <w:tcW w:w="36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ru-RU"/>
              </w:rPr>
              <w:t>unc. Ruminococcaceae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531</w:t>
            </w:r>
          </w:p>
        </w:tc>
        <w:tc>
          <w:tcPr>
            <w:tcW w:w="36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ru-RU"/>
              </w:rPr>
              <w:t>unc. Firmicutes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556</w:t>
            </w:r>
          </w:p>
        </w:tc>
        <w:tc>
          <w:tcPr>
            <w:tcW w:w="36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ru-RU"/>
              </w:rPr>
              <w:t>unc. Clostridiales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577</w:t>
            </w:r>
          </w:p>
        </w:tc>
        <w:tc>
          <w:tcPr>
            <w:tcW w:w="36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ru-RU"/>
              </w:rPr>
              <w:t>unc. Firmicutes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606</w:t>
            </w:r>
          </w:p>
        </w:tc>
        <w:tc>
          <w:tcPr>
            <w:tcW w:w="36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ru-RU"/>
              </w:rPr>
              <w:t>unc. Oxalobacteraceae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648</w:t>
            </w:r>
          </w:p>
        </w:tc>
        <w:tc>
          <w:tcPr>
            <w:tcW w:w="36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ru-RU"/>
              </w:rPr>
              <w:t>unc. Anaerofilum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678</w:t>
            </w:r>
          </w:p>
        </w:tc>
        <w:tc>
          <w:tcPr>
            <w:tcW w:w="36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ru-RU"/>
              </w:rPr>
              <w:t>unc. Clostridiales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881</w:t>
            </w:r>
          </w:p>
        </w:tc>
        <w:tc>
          <w:tcPr>
            <w:tcW w:w="36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ru-RU"/>
              </w:rPr>
              <w:t>unc. Clostridiales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891</w:t>
            </w:r>
          </w:p>
        </w:tc>
        <w:tc>
          <w:tcPr>
            <w:tcW w:w="36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ru-RU"/>
              </w:rPr>
              <w:t>unc. Corynebacterium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954</w:t>
            </w:r>
          </w:p>
        </w:tc>
        <w:tc>
          <w:tcPr>
            <w:tcW w:w="36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ru-RU"/>
              </w:rPr>
              <w:t>unc. Clostridiales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1052</w:t>
            </w:r>
          </w:p>
        </w:tc>
        <w:tc>
          <w:tcPr>
            <w:tcW w:w="36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ru-RU"/>
              </w:rPr>
              <w:t>unc. Blautia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1071</w:t>
            </w:r>
          </w:p>
        </w:tc>
        <w:tc>
          <w:tcPr>
            <w:tcW w:w="36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ru-RU"/>
              </w:rPr>
              <w:t>Faecalibacterium. prausnitzii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1073</w:t>
            </w:r>
          </w:p>
        </w:tc>
        <w:tc>
          <w:tcPr>
            <w:tcW w:w="36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ru-RU"/>
              </w:rPr>
              <w:t>Clostridium. lactatifermentans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1130</w:t>
            </w:r>
          </w:p>
        </w:tc>
        <w:tc>
          <w:tcPr>
            <w:tcW w:w="36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ru-RU"/>
              </w:rPr>
              <w:t>unc. Clostridiales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1155</w:t>
            </w:r>
          </w:p>
        </w:tc>
        <w:tc>
          <w:tcPr>
            <w:tcW w:w="36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ru-RU"/>
              </w:rPr>
              <w:t>unc. Lachnospiraceae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1184</w:t>
            </w:r>
          </w:p>
        </w:tc>
        <w:tc>
          <w:tcPr>
            <w:tcW w:w="36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ru-RU"/>
              </w:rPr>
              <w:t>unc. Clostridiales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1225</w:t>
            </w:r>
          </w:p>
        </w:tc>
        <w:tc>
          <w:tcPr>
            <w:tcW w:w="36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ru-RU"/>
              </w:rPr>
              <w:t>unc. Ruminococcaceae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0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1242</w:t>
            </w:r>
          </w:p>
        </w:tc>
        <w:tc>
          <w:tcPr>
            <w:tcW w:w="36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ru-RU"/>
              </w:rPr>
              <w:t>Faecalibacterium. prausnitzii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3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lang w:val="en-GB"/>
        </w:rPr>
        <w:t>*  “unc.” stands for unclassified.</w:t>
      </w:r>
    </w:p>
    <w:p>
      <w:pPr>
        <w:pStyle w:val="Style15"/>
        <w:spacing w:lineRule="auto" w:line="480" w:before="0" w:after="0"/>
        <w:rPr/>
      </w:pP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GB"/>
        </w:rPr>
        <w:t xml:space="preserve">Table S2.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GB"/>
        </w:rPr>
        <w:t xml:space="preserve">Relative abundance (%) of OTUs in human faecal samples collected from healthy subjects and patients with 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GB"/>
        </w:rPr>
        <w:t>primary progressive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GB"/>
        </w:rPr>
        <w:t xml:space="preserve"> multiple sclerosis (PPMS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GB"/>
        </w:rPr>
        <w:t>)</w:t>
      </w:r>
      <w:r>
        <w:rPr/>
        <w:t>; only OTUs with differential p-values ranging 0.05-0.10 are shown in the table.</w:t>
      </w:r>
    </w:p>
    <w:tbl>
      <w:tblPr>
        <w:tblW w:w="9012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3432"/>
        <w:gridCol w:w="1260"/>
        <w:gridCol w:w="1440"/>
        <w:gridCol w:w="1620"/>
      </w:tblGrid>
      <w:tr>
        <w:trPr>
          <w:trHeight w:val="300" w:hRule="atLeast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ru-RU"/>
              </w:rPr>
              <w:t>OTU</w:t>
            </w:r>
          </w:p>
        </w:tc>
        <w:tc>
          <w:tcPr>
            <w:tcW w:w="34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ru-RU"/>
              </w:rPr>
              <w:t>OTU’s nam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ru-RU"/>
              </w:rPr>
              <w:t>PP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ru-RU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ru-RU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ru-RU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ru-RU"/>
              </w:rPr>
              <w:t>H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ru-RU"/>
              </w:rPr>
              <w:t>ealth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ru-RU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34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ru-RU"/>
              </w:rPr>
              <w:t>Blautia wexlerae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42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1.19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97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16</w:t>
            </w:r>
          </w:p>
        </w:tc>
        <w:tc>
          <w:tcPr>
            <w:tcW w:w="343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ru-RU"/>
              </w:rPr>
              <w:t>Blautia lut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3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1.3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81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22</w:t>
            </w:r>
          </w:p>
        </w:tc>
        <w:tc>
          <w:tcPr>
            <w:tcW w:w="343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ru-RU"/>
              </w:rPr>
              <w:t>Methanobrevibacter smith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67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29</w:t>
            </w:r>
          </w:p>
        </w:tc>
        <w:tc>
          <w:tcPr>
            <w:tcW w:w="343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ru-RU"/>
              </w:rPr>
              <w:t>Dorea longicaten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7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81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38</w:t>
            </w:r>
          </w:p>
        </w:tc>
        <w:tc>
          <w:tcPr>
            <w:tcW w:w="343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ru-RU"/>
              </w:rPr>
              <w:t>unc.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ru-RU"/>
              </w:rPr>
              <w:t>*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ru-RU"/>
              </w:rPr>
              <w:t xml:space="preserve"> Romboutsi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2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97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65</w:t>
            </w:r>
          </w:p>
        </w:tc>
        <w:tc>
          <w:tcPr>
            <w:tcW w:w="343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ru-RU"/>
              </w:rPr>
              <w:t>Alistipes onderdonk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104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107</w:t>
            </w:r>
          </w:p>
        </w:tc>
        <w:tc>
          <w:tcPr>
            <w:tcW w:w="343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ru-RU"/>
              </w:rPr>
              <w:t>Bacteroides massiliensi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92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248</w:t>
            </w:r>
          </w:p>
        </w:tc>
        <w:tc>
          <w:tcPr>
            <w:tcW w:w="343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ru-RU"/>
              </w:rPr>
              <w:t>unc. Lachnospiracea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61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250</w:t>
            </w:r>
          </w:p>
        </w:tc>
        <w:tc>
          <w:tcPr>
            <w:tcW w:w="343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ru-RU"/>
              </w:rPr>
              <w:t>unc. Enterobacteriacea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103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256</w:t>
            </w:r>
          </w:p>
        </w:tc>
        <w:tc>
          <w:tcPr>
            <w:tcW w:w="343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ru-RU"/>
              </w:rPr>
              <w:t>unc. Oscillibact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101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278</w:t>
            </w:r>
          </w:p>
        </w:tc>
        <w:tc>
          <w:tcPr>
            <w:tcW w:w="343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ru-RU"/>
              </w:rPr>
              <w:t>unc. Firmicute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86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333</w:t>
            </w:r>
          </w:p>
        </w:tc>
        <w:tc>
          <w:tcPr>
            <w:tcW w:w="343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ru-RU"/>
              </w:rPr>
              <w:t>unc. Clostridiale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64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336</w:t>
            </w:r>
          </w:p>
        </w:tc>
        <w:tc>
          <w:tcPr>
            <w:tcW w:w="343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ru-RU"/>
              </w:rPr>
              <w:t>unc. Firmicute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63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345</w:t>
            </w:r>
          </w:p>
        </w:tc>
        <w:tc>
          <w:tcPr>
            <w:tcW w:w="343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ru-RU"/>
              </w:rPr>
              <w:t>Butyricimonas paraviros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92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391</w:t>
            </w:r>
          </w:p>
        </w:tc>
        <w:tc>
          <w:tcPr>
            <w:tcW w:w="343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ru-RU"/>
              </w:rPr>
              <w:t>unc. Lachnospiracea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76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437</w:t>
            </w:r>
          </w:p>
        </w:tc>
        <w:tc>
          <w:tcPr>
            <w:tcW w:w="343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ru-RU"/>
              </w:rPr>
              <w:t>unc. Roseburi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56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446</w:t>
            </w:r>
          </w:p>
        </w:tc>
        <w:tc>
          <w:tcPr>
            <w:tcW w:w="343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ru-RU"/>
              </w:rPr>
              <w:t>unc. Lachnospiracea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74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491</w:t>
            </w:r>
          </w:p>
        </w:tc>
        <w:tc>
          <w:tcPr>
            <w:tcW w:w="343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ru-RU"/>
              </w:rPr>
              <w:t>unc. Ruminococcacea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100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496</w:t>
            </w:r>
          </w:p>
        </w:tc>
        <w:tc>
          <w:tcPr>
            <w:tcW w:w="343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ru-RU"/>
              </w:rPr>
              <w:t>Actinomyces turicensi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69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649</w:t>
            </w:r>
          </w:p>
        </w:tc>
        <w:tc>
          <w:tcPr>
            <w:tcW w:w="343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ru-RU"/>
              </w:rPr>
              <w:t>unc. Actinomyce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88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670</w:t>
            </w:r>
          </w:p>
        </w:tc>
        <w:tc>
          <w:tcPr>
            <w:tcW w:w="343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ru-RU"/>
              </w:rPr>
              <w:t>unc. Ruminococcacea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2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0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100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709</w:t>
            </w:r>
          </w:p>
        </w:tc>
        <w:tc>
          <w:tcPr>
            <w:tcW w:w="343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ru-RU"/>
              </w:rPr>
              <w:t>unc. Clostridiale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68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786</w:t>
            </w:r>
          </w:p>
        </w:tc>
        <w:tc>
          <w:tcPr>
            <w:tcW w:w="343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ru-RU"/>
              </w:rPr>
              <w:t>unc. Lachnospiracea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67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825</w:t>
            </w:r>
          </w:p>
        </w:tc>
        <w:tc>
          <w:tcPr>
            <w:tcW w:w="343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ru-RU"/>
              </w:rPr>
              <w:t>Roseburia intestinali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5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71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1083</w:t>
            </w:r>
          </w:p>
        </w:tc>
        <w:tc>
          <w:tcPr>
            <w:tcW w:w="343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ru-RU"/>
              </w:rPr>
              <w:t>unc. Blauti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73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1098</w:t>
            </w:r>
          </w:p>
        </w:tc>
        <w:tc>
          <w:tcPr>
            <w:tcW w:w="343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ru-RU"/>
              </w:rPr>
              <w:t>unc. Lachnospiracea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69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1168</w:t>
            </w:r>
          </w:p>
        </w:tc>
        <w:tc>
          <w:tcPr>
            <w:tcW w:w="343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ru-RU"/>
              </w:rPr>
              <w:t>unc. Lachnospiracea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93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1186</w:t>
            </w:r>
          </w:p>
        </w:tc>
        <w:tc>
          <w:tcPr>
            <w:tcW w:w="343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ru-RU"/>
              </w:rPr>
              <w:t>unc. Clostridiale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71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1198</w:t>
            </w:r>
          </w:p>
        </w:tc>
        <w:tc>
          <w:tcPr>
            <w:tcW w:w="343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ru-RU"/>
              </w:rPr>
              <w:t>unc. Lachnospiracea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76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1229</w:t>
            </w:r>
          </w:p>
        </w:tc>
        <w:tc>
          <w:tcPr>
            <w:tcW w:w="34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ru-RU"/>
              </w:rPr>
              <w:t>unc. Lachnospiracea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.089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lang w:val="en-GB"/>
        </w:rPr>
        <w:t>**  “unc.” stands for unclassified.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Название объекта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3T09:35:00Z</dcterms:created>
  <dc:creator>N</dc:creator>
  <dc:description/>
  <cp:keywords/>
  <dc:language>en-US</dc:language>
  <cp:lastModifiedBy>N</cp:lastModifiedBy>
  <dcterms:modified xsi:type="dcterms:W3CDTF">2019-09-13T09:36:00Z</dcterms:modified>
  <cp:revision>1</cp:revision>
  <dc:subject/>
  <dc:title>Additional file 1 </dc:title>
</cp:coreProperties>
</file>